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270" w:tblpY="842"/>
        <w:tblW w:w="12978" w:type="dxa"/>
        <w:tblLayout w:type="fixed"/>
        <w:tblLook w:val="04A0" w:firstRow="1" w:lastRow="0" w:firstColumn="1" w:lastColumn="0" w:noHBand="0" w:noVBand="1"/>
      </w:tblPr>
      <w:tblGrid>
        <w:gridCol w:w="4615"/>
        <w:gridCol w:w="2088"/>
        <w:gridCol w:w="2091"/>
        <w:gridCol w:w="2088"/>
        <w:gridCol w:w="2096"/>
      </w:tblGrid>
      <w:tr w:rsidR="002F1F79" w:rsidRPr="0046746F" w14:paraId="21925D70" w14:textId="77777777" w:rsidTr="00735889">
        <w:trPr>
          <w:trHeight w:val="115"/>
        </w:trPr>
        <w:tc>
          <w:tcPr>
            <w:tcW w:w="1297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7FDF" w14:textId="77777777" w:rsidR="002F1F79" w:rsidRPr="0046746F" w:rsidRDefault="002F1F79" w:rsidP="00735889">
            <w:pPr>
              <w:pStyle w:val="NoSpacing"/>
              <w:rPr>
                <w:rFonts w:cs="Times New Roman"/>
                <w:b/>
                <w:bCs/>
                <w:color w:val="000000"/>
              </w:rPr>
            </w:pPr>
            <w:bookmarkStart w:id="0" w:name="_Toc70077597"/>
            <w:r>
              <w:rPr>
                <w:rStyle w:val="Heading1Char"/>
              </w:rPr>
              <w:t xml:space="preserve">S10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  <w:color w:val="000000"/>
              </w:rPr>
              <w:t xml:space="preserve">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ensitivity analyses for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association of </w:t>
            </w:r>
            <w:r w:rsidRPr="00FB250D">
              <w:rPr>
                <w:rFonts w:cs="Times New Roman"/>
                <w:b/>
                <w:bCs/>
                <w:sz w:val="24"/>
                <w:szCs w:val="24"/>
              </w:rPr>
              <w:t xml:space="preserve">maternal body composition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nd gestational weight gain with asthma exacerbations across pregnancy in the Breathe-Wellbeing, Environment, Lifestyle, and Lung Function Study, 2015-2019, USA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2F1F79" w:rsidRPr="0046746F" w14:paraId="2F8EDD63" w14:textId="77777777" w:rsidTr="00735889">
        <w:trPr>
          <w:trHeight w:val="115"/>
        </w:trPr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1759D9" w14:textId="77777777" w:rsidR="002F1F79" w:rsidRPr="0046746F" w:rsidRDefault="002F1F79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4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E8A3D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Asthma attacks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A06AC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Medical encounters</w:t>
            </w:r>
          </w:p>
        </w:tc>
      </w:tr>
      <w:tr w:rsidR="002F1F79" w:rsidRPr="0046746F" w14:paraId="50D27D65" w14:textId="77777777" w:rsidTr="00735889">
        <w:trPr>
          <w:trHeight w:val="115"/>
        </w:trPr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DDD5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F711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13F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73EA0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A7409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2F1F79" w:rsidRPr="0046746F" w14:paraId="47E85EB8" w14:textId="77777777" w:rsidTr="00735889">
        <w:trPr>
          <w:trHeight w:val="115"/>
        </w:trPr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7CE9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C1BBB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4BBA8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9, 1.05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403686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36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865DC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19, 0.69</w:t>
            </w:r>
          </w:p>
        </w:tc>
      </w:tr>
      <w:tr w:rsidR="002F1F79" w:rsidRPr="0046746F" w14:paraId="2D183312" w14:textId="77777777" w:rsidTr="00735889">
        <w:trPr>
          <w:trHeight w:val="9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14:paraId="3886A2B8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01D399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1C366FE1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5, 1.07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F6EDC68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63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0B0A818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41, 0.96</w:t>
            </w:r>
          </w:p>
        </w:tc>
      </w:tr>
      <w:tr w:rsidR="002F1F79" w:rsidRPr="0046746F" w14:paraId="12A04DB2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146C0C43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101F2E3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173C156C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9, 1.03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70EA13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074C3BD7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6, 1.08</w:t>
            </w:r>
          </w:p>
        </w:tc>
      </w:tr>
      <w:tr w:rsidR="002F1F79" w:rsidRPr="0046746F" w14:paraId="608CD661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2AD16E0C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3F7787A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679C85A2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0, 1.03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ABF81DF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1FE6490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1, 1.01</w:t>
            </w:r>
          </w:p>
        </w:tc>
      </w:tr>
      <w:tr w:rsidR="002F1F79" w:rsidRPr="0046746F" w14:paraId="2275E141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16092799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840E2AF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7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6C454610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0, 1.01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89DC2A2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17408D35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4, 1.02</w:t>
            </w:r>
          </w:p>
        </w:tc>
      </w:tr>
      <w:tr w:rsidR="002F1F79" w:rsidRPr="0046746F" w14:paraId="1C73E6C6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1F4F3A88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3D85248F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37D861C9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5, 1.22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032C1BB6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60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4E2FD7B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7, 4.53</w:t>
            </w:r>
          </w:p>
        </w:tc>
      </w:tr>
      <w:tr w:rsidR="002F1F79" w:rsidRPr="0046746F" w14:paraId="33C3389F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2568E923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44C4A7D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476727C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9, 1.03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5B6D431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47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09B3049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9, 3.64</w:t>
            </w:r>
          </w:p>
        </w:tc>
      </w:tr>
      <w:tr w:rsidR="002F1F79" w:rsidRPr="0046746F" w14:paraId="53F4D414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635FEE99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2513E51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2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31D0A85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16, 1.67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CD7798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03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615D50E2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9, 2.70</w:t>
            </w:r>
          </w:p>
        </w:tc>
      </w:tr>
      <w:tr w:rsidR="002F1F79" w:rsidRPr="0046746F" w14:paraId="13D14802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7278E545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23007863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20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64172C3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4, 2.27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6808AB19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6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2F98CBD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2, 1.35</w:t>
            </w:r>
          </w:p>
        </w:tc>
      </w:tr>
      <w:tr w:rsidR="002F1F79" w:rsidRPr="0046746F" w14:paraId="2282C550" w14:textId="77777777" w:rsidTr="00735889">
        <w:trPr>
          <w:trHeight w:val="115"/>
        </w:trPr>
        <w:tc>
          <w:tcPr>
            <w:tcW w:w="4615" w:type="dxa"/>
            <w:shd w:val="clear" w:color="auto" w:fill="auto"/>
            <w:noWrap/>
            <w:vAlign w:val="center"/>
          </w:tcPr>
          <w:p w14:paraId="5EC43816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28A88926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51</w:t>
            </w:r>
          </w:p>
        </w:tc>
        <w:tc>
          <w:tcPr>
            <w:tcW w:w="2091" w:type="dxa"/>
            <w:shd w:val="clear" w:color="auto" w:fill="auto"/>
            <w:vAlign w:val="bottom"/>
          </w:tcPr>
          <w:p w14:paraId="64A23285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3, 3.62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D790F9A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3</w:t>
            </w:r>
          </w:p>
        </w:tc>
        <w:tc>
          <w:tcPr>
            <w:tcW w:w="2096" w:type="dxa"/>
            <w:shd w:val="clear" w:color="auto" w:fill="auto"/>
            <w:vAlign w:val="bottom"/>
          </w:tcPr>
          <w:p w14:paraId="68586760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3, 1.59</w:t>
            </w:r>
          </w:p>
        </w:tc>
      </w:tr>
      <w:tr w:rsidR="002F1F79" w:rsidRPr="0046746F" w14:paraId="11F755DF" w14:textId="77777777" w:rsidTr="00735889">
        <w:trPr>
          <w:trHeight w:val="115"/>
        </w:trPr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85612" w14:textId="77777777" w:rsidR="002F1F79" w:rsidRPr="0046746F" w:rsidRDefault="002F1F79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AB95F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13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563A44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3, 2.39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62ADB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32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6D99D" w14:textId="77777777" w:rsidR="002F1F79" w:rsidRPr="0046746F" w:rsidRDefault="002F1F79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4, 2.74</w:t>
            </w:r>
          </w:p>
        </w:tc>
      </w:tr>
      <w:tr w:rsidR="002F1F79" w:rsidRPr="0046746F" w14:paraId="19730E77" w14:textId="77777777" w:rsidTr="00735889">
        <w:trPr>
          <w:trHeight w:val="115"/>
        </w:trPr>
        <w:tc>
          <w:tcPr>
            <w:tcW w:w="1297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60CF9" w14:textId="77777777" w:rsidR="002F1F79" w:rsidRPr="0046746F" w:rsidRDefault="002F1F79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</w:t>
            </w:r>
          </w:p>
          <w:p w14:paraId="754C98CD" w14:textId="77777777" w:rsidR="002F1F79" w:rsidRPr="0046746F" w:rsidRDefault="002F1F79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0.05) findings</w:t>
            </w:r>
          </w:p>
          <w:p w14:paraId="168EE357" w14:textId="77777777" w:rsidR="002F1F79" w:rsidRPr="0046746F" w:rsidRDefault="002F1F79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pre-pregnancy cigarette smoke exposure, baseline asthma medication regimen, and baseline asthma control. Models for gestational weight gain were additionally adjusted for pre-pregnancy BMI, diabetes, and hypertension.</w:t>
            </w:r>
          </w:p>
          <w:p w14:paraId="02B4459E" w14:textId="77777777" w:rsidR="002F1F79" w:rsidRPr="0046746F" w:rsidRDefault="002F1F79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58DF7D0A" w14:textId="77777777" w:rsidR="002F1F79" w:rsidRPr="0046746F" w:rsidRDefault="002F1F79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10CCBCC8" w14:textId="77777777" w:rsidR="002F1F79" w:rsidRPr="0046746F" w:rsidRDefault="002F1F79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5547E"/>
    <w:rsid w:val="00075B95"/>
    <w:rsid w:val="001823A4"/>
    <w:rsid w:val="001D4CFE"/>
    <w:rsid w:val="002C3910"/>
    <w:rsid w:val="002F1F79"/>
    <w:rsid w:val="0054748B"/>
    <w:rsid w:val="005A4B1F"/>
    <w:rsid w:val="005C326B"/>
    <w:rsid w:val="00857FC1"/>
    <w:rsid w:val="008E51BC"/>
    <w:rsid w:val="00900174"/>
    <w:rsid w:val="009936A8"/>
    <w:rsid w:val="009E4BF1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5:00Z</dcterms:created>
  <dcterms:modified xsi:type="dcterms:W3CDTF">2022-04-06T21:15:00Z</dcterms:modified>
</cp:coreProperties>
</file>